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0217" w:rsidRPr="008B295F" w:rsidRDefault="005C0217" w:rsidP="005C021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8B295F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8B295F">
        <w:rPr>
          <w:rFonts w:ascii="Times New Roman" w:hAnsi="Times New Roman" w:cs="Times New Roman"/>
          <w:sz w:val="24"/>
          <w:szCs w:val="24"/>
        </w:rPr>
        <w:t xml:space="preserve"> </w:t>
      </w:r>
      <w:del w:id="0" w:author="Fernandez, Stefan MAJ USAMMDA" w:date="2015-08-07T08:04:00Z">
        <w:r w:rsidRPr="008B295F" w:rsidDel="002A4C7C">
          <w:rPr>
            <w:rFonts w:ascii="Times New Roman" w:hAnsi="Times New Roman" w:cs="Times New Roman"/>
            <w:sz w:val="24"/>
            <w:szCs w:val="24"/>
          </w:rPr>
          <w:delText>UVI-DENV antigen in each lot was tested for their inactivated by plaque assay</w:delText>
        </w:r>
        <w:r w:rsidDel="002A4C7C">
          <w:rPr>
            <w:rFonts w:ascii="Times New Roman" w:hAnsi="Times New Roman" w:cs="Times New Roman"/>
            <w:sz w:val="24"/>
            <w:szCs w:val="24"/>
          </w:rPr>
          <w:delText>.</w:delText>
        </w:r>
        <w:r w:rsidRPr="008B295F" w:rsidDel="002A4C7C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Del="002A4C7C">
          <w:rPr>
            <w:rFonts w:ascii="Times New Roman" w:hAnsi="Times New Roman" w:cs="Times New Roman"/>
            <w:sz w:val="24"/>
            <w:szCs w:val="24"/>
          </w:rPr>
          <w:delText>The undiluted and diluted antigens (10</w:delText>
        </w:r>
        <w:r w:rsidRPr="005C0217" w:rsidDel="002A4C7C">
          <w:rPr>
            <w:rFonts w:ascii="Times New Roman" w:hAnsi="Times New Roman" w:cs="Times New Roman"/>
            <w:sz w:val="24"/>
            <w:szCs w:val="24"/>
            <w:vertAlign w:val="superscript"/>
          </w:rPr>
          <w:delText>-1</w:delText>
        </w:r>
        <w:r w:rsidDel="002A4C7C">
          <w:rPr>
            <w:rFonts w:ascii="Times New Roman" w:hAnsi="Times New Roman" w:cs="Times New Roman"/>
            <w:sz w:val="24"/>
            <w:szCs w:val="24"/>
          </w:rPr>
          <w:delText>, 10</w:delText>
        </w:r>
        <w:r w:rsidRPr="005C0217" w:rsidDel="002A4C7C">
          <w:rPr>
            <w:rFonts w:ascii="Times New Roman" w:hAnsi="Times New Roman" w:cs="Times New Roman"/>
            <w:sz w:val="24"/>
            <w:szCs w:val="24"/>
            <w:vertAlign w:val="superscript"/>
          </w:rPr>
          <w:delText>-2</w:delText>
        </w:r>
        <w:r w:rsidDel="002A4C7C">
          <w:rPr>
            <w:rFonts w:ascii="Times New Roman" w:hAnsi="Times New Roman" w:cs="Times New Roman"/>
            <w:sz w:val="24"/>
            <w:szCs w:val="24"/>
          </w:rPr>
          <w:delText xml:space="preserve"> and 10</w:delText>
        </w:r>
        <w:r w:rsidRPr="005C0217" w:rsidDel="002A4C7C">
          <w:rPr>
            <w:rFonts w:ascii="Times New Roman" w:hAnsi="Times New Roman" w:cs="Times New Roman"/>
            <w:sz w:val="24"/>
            <w:szCs w:val="24"/>
            <w:vertAlign w:val="superscript"/>
          </w:rPr>
          <w:delText>-3</w:delText>
        </w:r>
        <w:r w:rsidDel="002A4C7C">
          <w:rPr>
            <w:rFonts w:ascii="Times New Roman" w:hAnsi="Times New Roman" w:cs="Times New Roman"/>
            <w:sz w:val="24"/>
            <w:szCs w:val="24"/>
          </w:rPr>
          <w:delText xml:space="preserve">) were inoculated into LLC-MK2 cells and incubated for 6 days prior to stain with 4% neutral red. </w:delText>
        </w:r>
        <w:r w:rsidR="001F4DA9" w:rsidDel="002A4C7C">
          <w:rPr>
            <w:rFonts w:ascii="Times New Roman" w:hAnsi="Times New Roman" w:cs="Times New Roman"/>
            <w:sz w:val="24"/>
            <w:szCs w:val="24"/>
          </w:rPr>
          <w:delText>The number of plaques was count and found that UVI-DENV was completely inactivated as n</w:delText>
        </w:r>
        <w:r w:rsidRPr="008B295F" w:rsidDel="002A4C7C">
          <w:rPr>
            <w:rFonts w:ascii="Times New Roman" w:hAnsi="Times New Roman" w:cs="Times New Roman"/>
            <w:sz w:val="24"/>
            <w:szCs w:val="24"/>
          </w:rPr>
          <w:delText xml:space="preserve">o plaque formation </w:delText>
        </w:r>
        <w:r w:rsidR="001F4DA9" w:rsidDel="002A4C7C">
          <w:rPr>
            <w:rFonts w:ascii="Times New Roman" w:hAnsi="Times New Roman" w:cs="Times New Roman"/>
            <w:sz w:val="24"/>
            <w:szCs w:val="24"/>
          </w:rPr>
          <w:delText xml:space="preserve">was </w:delText>
        </w:r>
        <w:r w:rsidRPr="008B295F" w:rsidDel="002A4C7C">
          <w:rPr>
            <w:rFonts w:ascii="Times New Roman" w:hAnsi="Times New Roman" w:cs="Times New Roman"/>
            <w:sz w:val="24"/>
            <w:szCs w:val="24"/>
          </w:rPr>
          <w:delText>found even in the undiluted condition.</w:delText>
        </w:r>
      </w:del>
      <w:bookmarkStart w:id="1" w:name="_GoBack"/>
      <w:bookmarkEnd w:id="1"/>
    </w:p>
    <w:tbl>
      <w:tblPr>
        <w:tblW w:w="8100" w:type="dxa"/>
        <w:tblInd w:w="31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30"/>
        <w:gridCol w:w="1080"/>
        <w:gridCol w:w="1119"/>
        <w:gridCol w:w="1134"/>
        <w:gridCol w:w="1077"/>
        <w:gridCol w:w="1080"/>
        <w:gridCol w:w="1080"/>
      </w:tblGrid>
      <w:tr w:rsidR="005C0217" w:rsidRPr="006267CA" w:rsidTr="0037014C">
        <w:trPr>
          <w:trHeight w:val="759"/>
        </w:trPr>
        <w:tc>
          <w:tcPr>
            <w:tcW w:w="15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217" w:rsidRPr="006267CA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Dilution</w:t>
            </w:r>
          </w:p>
        </w:tc>
        <w:tc>
          <w:tcPr>
            <w:tcW w:w="657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217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laque count</w:t>
            </w:r>
          </w:p>
          <w:p w:rsidR="005C0217" w:rsidRPr="000769CB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Lot of UVI-DENV antigen)</w:t>
            </w:r>
          </w:p>
        </w:tc>
      </w:tr>
      <w:tr w:rsidR="005C0217" w:rsidRPr="006267CA" w:rsidTr="0037014C">
        <w:trPr>
          <w:trHeight w:val="389"/>
        </w:trPr>
        <w:tc>
          <w:tcPr>
            <w:tcW w:w="15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C0217" w:rsidRPr="006267CA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217" w:rsidRPr="006267CA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67C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C6/36 supernate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217" w:rsidRPr="006267CA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67C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24 May 1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217" w:rsidRPr="006267CA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67C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9 Jun 13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217" w:rsidRPr="006267CA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67C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14 Jun 1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217" w:rsidRPr="006267CA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67C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14 Jun 1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217" w:rsidRPr="006267CA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6267C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DENV-2</w:t>
            </w:r>
          </w:p>
          <w:p w:rsidR="005C0217" w:rsidRPr="006267CA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67C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(16681)</w:t>
            </w:r>
          </w:p>
        </w:tc>
      </w:tr>
      <w:tr w:rsidR="005C0217" w:rsidRPr="006267CA" w:rsidTr="0037014C">
        <w:trPr>
          <w:trHeight w:val="389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217" w:rsidRPr="006267CA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Undilute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C0217" w:rsidRPr="000B7563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C0217" w:rsidRPr="000B7563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C0217" w:rsidRPr="000B7563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C0217" w:rsidRPr="000B7563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C0217" w:rsidRPr="000B7563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217" w:rsidRPr="000B7563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Cs w:val="22"/>
              </w:rPr>
              <w:t>TNTC</w:t>
            </w:r>
          </w:p>
        </w:tc>
      </w:tr>
      <w:tr w:rsidR="005C0217" w:rsidRPr="006267CA" w:rsidTr="0037014C">
        <w:trPr>
          <w:trHeight w:val="389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217" w:rsidRPr="006267CA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10</w:t>
            </w:r>
            <w:r w:rsidRPr="000C5036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C0217" w:rsidRPr="000B7563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C0217" w:rsidRPr="000B7563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C0217" w:rsidRPr="000B7563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C0217" w:rsidRPr="000B7563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C0217" w:rsidRPr="000B7563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217" w:rsidRPr="000B7563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NTC</w:t>
            </w:r>
          </w:p>
        </w:tc>
      </w:tr>
      <w:tr w:rsidR="005C0217" w:rsidRPr="006267CA" w:rsidTr="0037014C">
        <w:trPr>
          <w:trHeight w:val="389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217" w:rsidRPr="006267CA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C0217" w:rsidRPr="000B7563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C0217" w:rsidRPr="000B7563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C0217" w:rsidRPr="000B7563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C0217" w:rsidRPr="000B7563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C0217" w:rsidRPr="000B7563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217" w:rsidRPr="000B7563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NTC</w:t>
            </w:r>
          </w:p>
        </w:tc>
      </w:tr>
      <w:tr w:rsidR="005C0217" w:rsidRPr="006267CA" w:rsidTr="0037014C">
        <w:trPr>
          <w:trHeight w:val="851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217" w:rsidRPr="006267CA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C0217" w:rsidRPr="000B7563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C0217" w:rsidRPr="000B7563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C0217" w:rsidRPr="000B7563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C0217" w:rsidRPr="000B7563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C0217" w:rsidRPr="000B7563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217" w:rsidRPr="000B7563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12.7</w:t>
            </w:r>
          </w:p>
        </w:tc>
      </w:tr>
    </w:tbl>
    <w:p w:rsidR="005C0217" w:rsidRDefault="005C0217" w:rsidP="002220B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F4DA9" w:rsidRDefault="001F4DA9" w:rsidP="002220B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F4DA9" w:rsidRDefault="001F4DA9" w:rsidP="002220B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F4DA9" w:rsidRDefault="001F4DA9" w:rsidP="002220B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F4DA9" w:rsidRDefault="001F4DA9" w:rsidP="002220B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F4DA9" w:rsidRDefault="001F4DA9" w:rsidP="002220B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61588D" w:rsidRPr="00A9695A" w:rsidRDefault="0061588D" w:rsidP="0061588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1588D" w:rsidRPr="00A9695A" w:rsidSect="00C956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applyBreakingRules/>
    <w:useFELayout/>
    <w:compatSetting w:name="compatibilityMode" w:uri="http://schemas.microsoft.com/office/word" w:val="12"/>
  </w:compat>
  <w:rsids>
    <w:rsidRoot w:val="00757EAE"/>
    <w:rsid w:val="00025F72"/>
    <w:rsid w:val="00056576"/>
    <w:rsid w:val="00065802"/>
    <w:rsid w:val="00074CC7"/>
    <w:rsid w:val="00077BC5"/>
    <w:rsid w:val="0008435F"/>
    <w:rsid w:val="000D14C8"/>
    <w:rsid w:val="000E5167"/>
    <w:rsid w:val="00100FCA"/>
    <w:rsid w:val="00101A92"/>
    <w:rsid w:val="00102EE8"/>
    <w:rsid w:val="00110CA7"/>
    <w:rsid w:val="00121752"/>
    <w:rsid w:val="00141678"/>
    <w:rsid w:val="001448F9"/>
    <w:rsid w:val="0014534A"/>
    <w:rsid w:val="00164C0B"/>
    <w:rsid w:val="001711C8"/>
    <w:rsid w:val="00171240"/>
    <w:rsid w:val="00191963"/>
    <w:rsid w:val="001957BD"/>
    <w:rsid w:val="001A02B6"/>
    <w:rsid w:val="001C07F5"/>
    <w:rsid w:val="001D0C00"/>
    <w:rsid w:val="001E05E1"/>
    <w:rsid w:val="001F09C9"/>
    <w:rsid w:val="001F4DA9"/>
    <w:rsid w:val="0020609E"/>
    <w:rsid w:val="002122AC"/>
    <w:rsid w:val="002148AB"/>
    <w:rsid w:val="002220B9"/>
    <w:rsid w:val="002270F0"/>
    <w:rsid w:val="00260F99"/>
    <w:rsid w:val="002704F3"/>
    <w:rsid w:val="002A4C7C"/>
    <w:rsid w:val="002A4D6C"/>
    <w:rsid w:val="002B053A"/>
    <w:rsid w:val="002E46EF"/>
    <w:rsid w:val="002E6DCA"/>
    <w:rsid w:val="002F29FE"/>
    <w:rsid w:val="00316DD4"/>
    <w:rsid w:val="00340ADF"/>
    <w:rsid w:val="0034209C"/>
    <w:rsid w:val="00352AFF"/>
    <w:rsid w:val="00365D3D"/>
    <w:rsid w:val="00366108"/>
    <w:rsid w:val="00374E3A"/>
    <w:rsid w:val="00383AA0"/>
    <w:rsid w:val="00386DCF"/>
    <w:rsid w:val="003963B6"/>
    <w:rsid w:val="003A27D8"/>
    <w:rsid w:val="003B3E61"/>
    <w:rsid w:val="003C1AB1"/>
    <w:rsid w:val="003E185E"/>
    <w:rsid w:val="003E2E57"/>
    <w:rsid w:val="003F4FC4"/>
    <w:rsid w:val="00401168"/>
    <w:rsid w:val="0040693C"/>
    <w:rsid w:val="004225B8"/>
    <w:rsid w:val="0043064D"/>
    <w:rsid w:val="00441A1F"/>
    <w:rsid w:val="004506C0"/>
    <w:rsid w:val="00456CD1"/>
    <w:rsid w:val="00457D66"/>
    <w:rsid w:val="004603AC"/>
    <w:rsid w:val="004621CD"/>
    <w:rsid w:val="00484679"/>
    <w:rsid w:val="00486A3C"/>
    <w:rsid w:val="004873B5"/>
    <w:rsid w:val="00493A27"/>
    <w:rsid w:val="004C33CA"/>
    <w:rsid w:val="004C5CF3"/>
    <w:rsid w:val="004D168A"/>
    <w:rsid w:val="004D4D6D"/>
    <w:rsid w:val="004D6958"/>
    <w:rsid w:val="004E3FA5"/>
    <w:rsid w:val="004E405D"/>
    <w:rsid w:val="004F10B3"/>
    <w:rsid w:val="005071AD"/>
    <w:rsid w:val="00533D6F"/>
    <w:rsid w:val="00542762"/>
    <w:rsid w:val="005458FD"/>
    <w:rsid w:val="0055167A"/>
    <w:rsid w:val="00556046"/>
    <w:rsid w:val="00560984"/>
    <w:rsid w:val="00581FAD"/>
    <w:rsid w:val="005A1BD8"/>
    <w:rsid w:val="005B794E"/>
    <w:rsid w:val="005C0217"/>
    <w:rsid w:val="005C7860"/>
    <w:rsid w:val="005E03C0"/>
    <w:rsid w:val="005E0F66"/>
    <w:rsid w:val="005E1B39"/>
    <w:rsid w:val="005E3314"/>
    <w:rsid w:val="005F47AA"/>
    <w:rsid w:val="0061588D"/>
    <w:rsid w:val="00623854"/>
    <w:rsid w:val="00624357"/>
    <w:rsid w:val="006307AF"/>
    <w:rsid w:val="00637F8D"/>
    <w:rsid w:val="00653527"/>
    <w:rsid w:val="00656D43"/>
    <w:rsid w:val="0066441A"/>
    <w:rsid w:val="00683EA2"/>
    <w:rsid w:val="006A7A1C"/>
    <w:rsid w:val="006B5DC9"/>
    <w:rsid w:val="006E51D8"/>
    <w:rsid w:val="00705969"/>
    <w:rsid w:val="007236BA"/>
    <w:rsid w:val="00757EAE"/>
    <w:rsid w:val="00774121"/>
    <w:rsid w:val="00774569"/>
    <w:rsid w:val="00791585"/>
    <w:rsid w:val="00793946"/>
    <w:rsid w:val="00795A7C"/>
    <w:rsid w:val="00797D2E"/>
    <w:rsid w:val="007A090E"/>
    <w:rsid w:val="007C4FB8"/>
    <w:rsid w:val="007D1DAC"/>
    <w:rsid w:val="007D56BC"/>
    <w:rsid w:val="007F6BCE"/>
    <w:rsid w:val="00825683"/>
    <w:rsid w:val="00835FD8"/>
    <w:rsid w:val="00836608"/>
    <w:rsid w:val="008432FD"/>
    <w:rsid w:val="0084734B"/>
    <w:rsid w:val="00865860"/>
    <w:rsid w:val="00883E9A"/>
    <w:rsid w:val="0089789E"/>
    <w:rsid w:val="00897CA0"/>
    <w:rsid w:val="008E23D5"/>
    <w:rsid w:val="009016A5"/>
    <w:rsid w:val="00911C91"/>
    <w:rsid w:val="00923ABC"/>
    <w:rsid w:val="00931352"/>
    <w:rsid w:val="0094044E"/>
    <w:rsid w:val="009462E7"/>
    <w:rsid w:val="009475B0"/>
    <w:rsid w:val="00952860"/>
    <w:rsid w:val="009562AF"/>
    <w:rsid w:val="00970409"/>
    <w:rsid w:val="0097533F"/>
    <w:rsid w:val="009B2794"/>
    <w:rsid w:val="009C63AD"/>
    <w:rsid w:val="009D4AC5"/>
    <w:rsid w:val="009D627C"/>
    <w:rsid w:val="009D6609"/>
    <w:rsid w:val="009D6CDC"/>
    <w:rsid w:val="009E061D"/>
    <w:rsid w:val="009F4529"/>
    <w:rsid w:val="00A07F06"/>
    <w:rsid w:val="00A12755"/>
    <w:rsid w:val="00A13B52"/>
    <w:rsid w:val="00A1602D"/>
    <w:rsid w:val="00A44657"/>
    <w:rsid w:val="00A5552D"/>
    <w:rsid w:val="00A7004A"/>
    <w:rsid w:val="00A81713"/>
    <w:rsid w:val="00A9695A"/>
    <w:rsid w:val="00AE6D46"/>
    <w:rsid w:val="00AF52FB"/>
    <w:rsid w:val="00B02C7B"/>
    <w:rsid w:val="00B1402D"/>
    <w:rsid w:val="00B20098"/>
    <w:rsid w:val="00B22A8C"/>
    <w:rsid w:val="00B32488"/>
    <w:rsid w:val="00B361B1"/>
    <w:rsid w:val="00B46B3E"/>
    <w:rsid w:val="00B5472F"/>
    <w:rsid w:val="00B57146"/>
    <w:rsid w:val="00B74D2F"/>
    <w:rsid w:val="00B77D84"/>
    <w:rsid w:val="00B8495C"/>
    <w:rsid w:val="00B91EEB"/>
    <w:rsid w:val="00BA0676"/>
    <w:rsid w:val="00BA2666"/>
    <w:rsid w:val="00BC4D41"/>
    <w:rsid w:val="00BE4E3C"/>
    <w:rsid w:val="00C1581E"/>
    <w:rsid w:val="00C34F29"/>
    <w:rsid w:val="00C52AA1"/>
    <w:rsid w:val="00C53B1C"/>
    <w:rsid w:val="00C60FD9"/>
    <w:rsid w:val="00C734E1"/>
    <w:rsid w:val="00C956A7"/>
    <w:rsid w:val="00CB0470"/>
    <w:rsid w:val="00CB341E"/>
    <w:rsid w:val="00CB4AEE"/>
    <w:rsid w:val="00CC1376"/>
    <w:rsid w:val="00CC2E4F"/>
    <w:rsid w:val="00CC40DA"/>
    <w:rsid w:val="00CD60C2"/>
    <w:rsid w:val="00CE3030"/>
    <w:rsid w:val="00CF05E2"/>
    <w:rsid w:val="00CF6E91"/>
    <w:rsid w:val="00CF7924"/>
    <w:rsid w:val="00D02AD0"/>
    <w:rsid w:val="00D17CDB"/>
    <w:rsid w:val="00D37B8D"/>
    <w:rsid w:val="00D561AF"/>
    <w:rsid w:val="00D66B1B"/>
    <w:rsid w:val="00D67372"/>
    <w:rsid w:val="00D731AB"/>
    <w:rsid w:val="00DA4B39"/>
    <w:rsid w:val="00DA5770"/>
    <w:rsid w:val="00DB388A"/>
    <w:rsid w:val="00DC0562"/>
    <w:rsid w:val="00DE40C4"/>
    <w:rsid w:val="00DE467A"/>
    <w:rsid w:val="00DF13BC"/>
    <w:rsid w:val="00E2252D"/>
    <w:rsid w:val="00E25927"/>
    <w:rsid w:val="00E27287"/>
    <w:rsid w:val="00E27BF3"/>
    <w:rsid w:val="00E331E3"/>
    <w:rsid w:val="00E467EE"/>
    <w:rsid w:val="00E52F1F"/>
    <w:rsid w:val="00E53103"/>
    <w:rsid w:val="00E571E3"/>
    <w:rsid w:val="00E57B4B"/>
    <w:rsid w:val="00E60C62"/>
    <w:rsid w:val="00E67EF2"/>
    <w:rsid w:val="00ED6360"/>
    <w:rsid w:val="00F16A32"/>
    <w:rsid w:val="00F27C7E"/>
    <w:rsid w:val="00F3001F"/>
    <w:rsid w:val="00F37338"/>
    <w:rsid w:val="00F47770"/>
    <w:rsid w:val="00F53868"/>
    <w:rsid w:val="00F6074C"/>
    <w:rsid w:val="00F6569A"/>
    <w:rsid w:val="00F658A2"/>
    <w:rsid w:val="00F710FF"/>
    <w:rsid w:val="00F7422E"/>
    <w:rsid w:val="00F82DE3"/>
    <w:rsid w:val="00F85912"/>
    <w:rsid w:val="00FB4C55"/>
    <w:rsid w:val="00FE3C64"/>
    <w:rsid w:val="00FE5502"/>
    <w:rsid w:val="00FF1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yle="mso-width-relative:margin;mso-height-relative:margin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8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10B3"/>
    <w:pPr>
      <w:ind w:left="720"/>
      <w:contextualSpacing/>
    </w:pPr>
    <w:rPr>
      <w:rFonts w:ascii="Calibri" w:eastAsia="Calibri" w:hAnsi="Calibri" w:cs="Cordia New"/>
    </w:rPr>
  </w:style>
  <w:style w:type="character" w:styleId="Hyperlink">
    <w:name w:val="Hyperlink"/>
    <w:basedOn w:val="DefaultParagraphFont"/>
    <w:uiPriority w:val="99"/>
    <w:unhideWhenUsed/>
    <w:rsid w:val="00A9695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ABC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ABC"/>
    <w:rPr>
      <w:rFonts w:ascii="Tahoma" w:hAnsi="Tahoma" w:cs="Angsana New"/>
      <w:sz w:val="16"/>
      <w:szCs w:val="20"/>
    </w:rPr>
  </w:style>
  <w:style w:type="paragraph" w:styleId="NormalWeb">
    <w:name w:val="Normal (Web)"/>
    <w:basedOn w:val="Normal"/>
    <w:uiPriority w:val="99"/>
    <w:unhideWhenUsed/>
    <w:rsid w:val="007D1DAC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table" w:styleId="TableGrid">
    <w:name w:val="Table Grid"/>
    <w:basedOn w:val="TableNormal"/>
    <w:uiPriority w:val="59"/>
    <w:rsid w:val="00A700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127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755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755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7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755"/>
    <w:rPr>
      <w:b/>
      <w:bCs/>
      <w:sz w:val="20"/>
      <w:szCs w:val="25"/>
    </w:rPr>
  </w:style>
  <w:style w:type="table" w:styleId="LightShading">
    <w:name w:val="Light Shading"/>
    <w:basedOn w:val="TableNormal"/>
    <w:uiPriority w:val="60"/>
    <w:rsid w:val="002220B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10B3"/>
    <w:pPr>
      <w:ind w:left="720"/>
      <w:contextualSpacing/>
    </w:pPr>
    <w:rPr>
      <w:rFonts w:ascii="Calibri" w:eastAsia="Calibri" w:hAnsi="Calibri" w:cs="Cordia New"/>
    </w:rPr>
  </w:style>
  <w:style w:type="character" w:styleId="Hyperlink">
    <w:name w:val="Hyperlink"/>
    <w:basedOn w:val="DefaultParagraphFont"/>
    <w:uiPriority w:val="99"/>
    <w:unhideWhenUsed/>
    <w:rsid w:val="00A9695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ABC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ABC"/>
    <w:rPr>
      <w:rFonts w:ascii="Tahoma" w:hAnsi="Tahoma" w:cs="Angsana New"/>
      <w:sz w:val="16"/>
      <w:szCs w:val="20"/>
    </w:rPr>
  </w:style>
  <w:style w:type="paragraph" w:styleId="NormalWeb">
    <w:name w:val="Normal (Web)"/>
    <w:basedOn w:val="Normal"/>
    <w:uiPriority w:val="99"/>
    <w:unhideWhenUsed/>
    <w:rsid w:val="007D1DAC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table" w:styleId="TableGrid">
    <w:name w:val="Table Grid"/>
    <w:basedOn w:val="TableNormal"/>
    <w:uiPriority w:val="59"/>
    <w:rsid w:val="00A700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127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755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755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7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755"/>
    <w:rPr>
      <w:b/>
      <w:bCs/>
      <w:sz w:val="20"/>
      <w:szCs w:val="25"/>
    </w:rPr>
  </w:style>
  <w:style w:type="table" w:styleId="LightShading">
    <w:name w:val="Light Shading"/>
    <w:basedOn w:val="TableNormal"/>
    <w:uiPriority w:val="60"/>
    <w:rsid w:val="002220B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63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9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4C1BFB-41B2-45B5-A41D-2650E2C0C0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weewun Hunsawong</dc:creator>
  <cp:lastModifiedBy>Fernandez, Stefan MAJ USAMMDA</cp:lastModifiedBy>
  <cp:revision>3</cp:revision>
  <cp:lastPrinted>2015-02-12T02:54:00Z</cp:lastPrinted>
  <dcterms:created xsi:type="dcterms:W3CDTF">2015-07-27T05:33:00Z</dcterms:created>
  <dcterms:modified xsi:type="dcterms:W3CDTF">2015-08-07T12:04:00Z</dcterms:modified>
</cp:coreProperties>
</file>